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F61A2" w14:textId="6465CEAE" w:rsidR="003909B0" w:rsidRPr="00CE19CF" w:rsidRDefault="003909B0" w:rsidP="003909B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9CF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>Table</w:t>
      </w:r>
      <w:r w:rsidRPr="00CE19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CE19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E19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the </w:t>
      </w:r>
      <w:r w:rsidRPr="00CE19CF">
        <w:rPr>
          <w:rFonts w:ascii="Times New Roman" w:hAnsi="Times New Roman" w:cs="Times New Roman"/>
          <w:sz w:val="24"/>
          <w:szCs w:val="24"/>
        </w:rPr>
        <w:t xml:space="preserve">bisphenol-A, </w:t>
      </w:r>
      <w:proofErr w:type="spellStart"/>
      <w:r w:rsidRPr="00CE19CF">
        <w:rPr>
          <w:rFonts w:ascii="Times New Roman" w:hAnsi="Times New Roman" w:cs="Times New Roman"/>
          <w:sz w:val="24"/>
          <w:szCs w:val="24"/>
        </w:rPr>
        <w:t>monoethyl</w:t>
      </w:r>
      <w:proofErr w:type="spellEnd"/>
      <w:r w:rsidRPr="00CE19CF">
        <w:rPr>
          <w:rFonts w:ascii="Times New Roman" w:hAnsi="Times New Roman" w:cs="Times New Roman"/>
          <w:sz w:val="24"/>
          <w:szCs w:val="24"/>
        </w:rPr>
        <w:t xml:space="preserve"> phthalate, and perfluorooctanoic acid in maternal urine and fetal cord blood.</w:t>
      </w:r>
    </w:p>
    <w:tbl>
      <w:tblPr>
        <w:tblpPr w:leftFromText="142" w:rightFromText="142" w:vertAnchor="text" w:horzAnchor="margin" w:tblpY="9"/>
        <w:tblW w:w="135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2718"/>
        <w:gridCol w:w="1792"/>
        <w:gridCol w:w="1184"/>
        <w:gridCol w:w="843"/>
        <w:gridCol w:w="939"/>
        <w:gridCol w:w="932"/>
        <w:gridCol w:w="960"/>
        <w:gridCol w:w="948"/>
        <w:gridCol w:w="960"/>
        <w:gridCol w:w="1188"/>
      </w:tblGrid>
      <w:tr w:rsidR="003909B0" w:rsidRPr="00CE19CF" w14:paraId="747AD3D5" w14:textId="77777777" w:rsidTr="00B17B10">
        <w:trPr>
          <w:trHeight w:val="134"/>
        </w:trPr>
        <w:tc>
          <w:tcPr>
            <w:tcW w:w="114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18B52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AB236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3B156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7E87036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C9AC4D0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805" w:type="dxa"/>
            <w:gridSpan w:val="6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D282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ntile</w:t>
            </w:r>
          </w:p>
        </w:tc>
      </w:tr>
      <w:tr w:rsidR="003909B0" w:rsidRPr="00CE19CF" w14:paraId="1F68DA59" w14:textId="77777777" w:rsidTr="00B17B10">
        <w:trPr>
          <w:trHeight w:val="106"/>
        </w:trPr>
        <w:tc>
          <w:tcPr>
            <w:tcW w:w="114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D86E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CC40D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9FDC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 &gt;LOD</w:t>
            </w:r>
          </w:p>
        </w:tc>
        <w:tc>
          <w:tcPr>
            <w:tcW w:w="120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CDA0AC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M</w:t>
            </w:r>
          </w:p>
        </w:tc>
        <w:tc>
          <w:tcPr>
            <w:tcW w:w="85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3DC0010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94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B06DC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th</w:t>
            </w:r>
          </w:p>
        </w:tc>
        <w:tc>
          <w:tcPr>
            <w:tcW w:w="93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2DD5F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48E0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9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F782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</w:t>
            </w: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1C55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</w:t>
            </w: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1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C6B9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x</w:t>
            </w:r>
          </w:p>
        </w:tc>
      </w:tr>
      <w:tr w:rsidR="003909B0" w:rsidRPr="00CE19CF" w14:paraId="116DA43D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D554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A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D99E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ternal urine (ug/g </w:t>
            </w:r>
            <w:proofErr w:type="spellStart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</w:t>
            </w:r>
            <w:proofErr w:type="spellEnd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5F83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(93.2)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A0A39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0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B0752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B33E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323D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0A4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2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E4CE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88D6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9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5D30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18</w:t>
            </w:r>
          </w:p>
        </w:tc>
      </w:tr>
      <w:tr w:rsidR="003909B0" w:rsidRPr="00CE19CF" w14:paraId="3AC3C95E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272D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C117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tal cord blood (ug/L)  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71C5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91.1)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87C13F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0D8732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865E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09FD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B276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32A8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358E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5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68A4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79</w:t>
            </w:r>
          </w:p>
        </w:tc>
      </w:tr>
      <w:tr w:rsidR="003909B0" w:rsidRPr="00CE19CF" w14:paraId="2D67D893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0F37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P</w:t>
            </w:r>
          </w:p>
        </w:tc>
        <w:tc>
          <w:tcPr>
            <w:tcW w:w="2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9E22C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ternal urine (ug/g </w:t>
            </w:r>
            <w:proofErr w:type="spellStart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</w:t>
            </w:r>
            <w:proofErr w:type="spellEnd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66AB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91.1)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78687D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23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4D48DF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1551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A81D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D6B3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95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D5B9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7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F32B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98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8F97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4.840</w:t>
            </w:r>
          </w:p>
        </w:tc>
      </w:tr>
      <w:tr w:rsidR="003909B0" w:rsidRPr="00CE19CF" w14:paraId="092FAD24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C40A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99B9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tal cord blood (ug/L)  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B86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77.4)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D6A74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DD2B4A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26217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9ECA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812B6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2C6B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EBC1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9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2951F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40</w:t>
            </w:r>
          </w:p>
        </w:tc>
      </w:tr>
      <w:tr w:rsidR="003909B0" w:rsidRPr="00CE19CF" w14:paraId="2C00C28E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2009E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OA</w:t>
            </w:r>
          </w:p>
        </w:tc>
        <w:tc>
          <w:tcPr>
            <w:tcW w:w="2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E6C4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ternal urine (ug/g </w:t>
            </w:r>
            <w:proofErr w:type="spellStart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</w:t>
            </w:r>
            <w:proofErr w:type="spellEnd"/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C2F6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49.3)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32DC21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33BEC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B65A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7DE3D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5757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855F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772C6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AE1AF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0</w:t>
            </w:r>
          </w:p>
        </w:tc>
      </w:tr>
      <w:tr w:rsidR="003909B0" w:rsidRPr="00CE19CF" w14:paraId="6A17F5A2" w14:textId="77777777" w:rsidTr="00B17B10">
        <w:trPr>
          <w:trHeight w:val="544"/>
        </w:trPr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47C1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EC5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tal cord blood (ug/L)  </w:t>
            </w:r>
          </w:p>
        </w:tc>
        <w:tc>
          <w:tcPr>
            <w:tcW w:w="18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C282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 (100)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8DD77F9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5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3506571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0A605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E0554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F3690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245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7C38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87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23CEB" w14:textId="77777777" w:rsidR="003909B0" w:rsidRPr="00CE19CF" w:rsidRDefault="003909B0" w:rsidP="00B17B1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27</w:t>
            </w:r>
          </w:p>
        </w:tc>
      </w:tr>
    </w:tbl>
    <w:p w14:paraId="34374834" w14:textId="77777777" w:rsidR="003909B0" w:rsidRPr="00CE19CF" w:rsidRDefault="003909B0" w:rsidP="003909B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9CF">
        <w:rPr>
          <w:rFonts w:ascii="Times New Roman" w:hAnsi="Times New Roman" w:cs="Times New Roman"/>
          <w:color w:val="000000" w:themeColor="text1"/>
          <w:szCs w:val="24"/>
        </w:rPr>
        <w:t xml:space="preserve">Abbreviations: LOD, limit of detection; GM, geometric mean; BPA, </w:t>
      </w:r>
      <w:r w:rsidRPr="00CE19CF">
        <w:rPr>
          <w:rFonts w:ascii="Times New Roman" w:hAnsi="Times New Roman" w:cs="Times New Roman"/>
          <w:szCs w:val="24"/>
        </w:rPr>
        <w:t xml:space="preserve">bisphenol-A; MEP, </w:t>
      </w:r>
      <w:proofErr w:type="spellStart"/>
      <w:r w:rsidRPr="00CE19CF">
        <w:rPr>
          <w:rFonts w:ascii="Times New Roman" w:hAnsi="Times New Roman" w:cs="Times New Roman"/>
          <w:szCs w:val="24"/>
        </w:rPr>
        <w:t>monoethyl</w:t>
      </w:r>
      <w:proofErr w:type="spellEnd"/>
      <w:r w:rsidRPr="00CE19CF">
        <w:rPr>
          <w:rFonts w:ascii="Times New Roman" w:hAnsi="Times New Roman" w:cs="Times New Roman"/>
          <w:szCs w:val="24"/>
        </w:rPr>
        <w:t xml:space="preserve"> phthalate; </w:t>
      </w:r>
      <w:r w:rsidRPr="00CE19CF">
        <w:rPr>
          <w:rFonts w:ascii="Times New Roman" w:hAnsi="Times New Roman" w:cs="Times New Roman"/>
          <w:color w:val="000000" w:themeColor="text1"/>
          <w:szCs w:val="24"/>
        </w:rPr>
        <w:t xml:space="preserve">PFOA, </w:t>
      </w:r>
      <w:r w:rsidRPr="00CE19CF">
        <w:rPr>
          <w:rFonts w:ascii="Times New Roman" w:hAnsi="Times New Roman" w:cs="Times New Roman"/>
          <w:szCs w:val="24"/>
        </w:rPr>
        <w:t>perfluorooctanoic acid.</w:t>
      </w:r>
    </w:p>
    <w:p w14:paraId="0F02F28A" w14:textId="77777777" w:rsidR="003909B0" w:rsidRDefault="003909B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9A577E1" w14:textId="6E0914D3" w:rsidR="001C3829" w:rsidRPr="00EA28F8" w:rsidRDefault="00B87FB4" w:rsidP="00B87F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28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3909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1C3829" w:rsidRPr="00EA2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between </w:t>
      </w:r>
      <w:proofErr w:type="gramStart"/>
      <w:r w:rsidRPr="00EA28F8">
        <w:rPr>
          <w:rFonts w:ascii="Times New Roman" w:hAnsi="Times New Roman" w:cs="Times New Roman"/>
          <w:sz w:val="24"/>
          <w:szCs w:val="24"/>
        </w:rPr>
        <w:t>Non-FGR</w:t>
      </w:r>
      <w:proofErr w:type="gramEnd"/>
      <w:r w:rsidRPr="00EA28F8">
        <w:rPr>
          <w:rFonts w:ascii="Times New Roman" w:hAnsi="Times New Roman" w:cs="Times New Roman"/>
          <w:sz w:val="24"/>
          <w:szCs w:val="24"/>
        </w:rPr>
        <w:t xml:space="preserve"> group and FGR group, or between non FGR group and FGR with asymmetry group. </w:t>
      </w:r>
    </w:p>
    <w:tbl>
      <w:tblPr>
        <w:tblStyle w:val="TableGrid"/>
        <w:tblpPr w:leftFromText="142" w:rightFromText="142" w:vertAnchor="text" w:horzAnchor="margin" w:tblpY="1"/>
        <w:tblW w:w="13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2265"/>
        <w:gridCol w:w="2265"/>
        <w:gridCol w:w="1416"/>
        <w:gridCol w:w="2406"/>
        <w:gridCol w:w="1238"/>
      </w:tblGrid>
      <w:tr w:rsidR="007105AA" w:rsidRPr="00EA28F8" w14:paraId="64F1792B" w14:textId="77777777" w:rsidTr="007105AA">
        <w:trPr>
          <w:trHeight w:val="313"/>
        </w:trPr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</w:tcPr>
          <w:p w14:paraId="1BF4B4E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5CCC44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Non-FGR </w:t>
            </w:r>
          </w:p>
          <w:p w14:paraId="6B93BBA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(n=129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D91DA6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FGR </w:t>
            </w:r>
          </w:p>
          <w:p w14:paraId="7F7506E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797739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B87FB4"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83A120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GR with asymmetry (n=9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06D2ED9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B87FB4"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105AA" w:rsidRPr="00EA28F8" w14:paraId="3DA81A3B" w14:textId="77777777" w:rsidTr="007105AA">
        <w:trPr>
          <w:trHeight w:val="386"/>
        </w:trPr>
        <w:tc>
          <w:tcPr>
            <w:tcW w:w="4107" w:type="dxa"/>
            <w:tcBorders>
              <w:top w:val="single" w:sz="4" w:space="0" w:color="auto"/>
            </w:tcBorders>
          </w:tcPr>
          <w:p w14:paraId="1EC2531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FFB805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4 (32, 38)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E77464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5 (30, 3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0D0B06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310BE3E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5 (31, 41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0335DF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7105AA" w:rsidRPr="00EA28F8" w14:paraId="717CB868" w14:textId="77777777" w:rsidTr="007105AA">
        <w:trPr>
          <w:trHeight w:val="183"/>
        </w:trPr>
        <w:tc>
          <w:tcPr>
            <w:tcW w:w="4107" w:type="dxa"/>
          </w:tcPr>
          <w:p w14:paraId="750312E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Age </w:t>
            </w:r>
            <w:r w:rsidRPr="00EA28F8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5" w:type="dxa"/>
          </w:tcPr>
          <w:p w14:paraId="11FA624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4 (49.6)</w:t>
            </w:r>
          </w:p>
        </w:tc>
        <w:tc>
          <w:tcPr>
            <w:tcW w:w="2265" w:type="dxa"/>
          </w:tcPr>
          <w:p w14:paraId="4D99C0A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416" w:type="dxa"/>
          </w:tcPr>
          <w:p w14:paraId="1E814FC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2406" w:type="dxa"/>
          </w:tcPr>
          <w:p w14:paraId="61DDDE6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238" w:type="dxa"/>
          </w:tcPr>
          <w:p w14:paraId="17AA0B3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05AA" w:rsidRPr="00EA28F8" w14:paraId="6DE34555" w14:textId="77777777" w:rsidTr="007105AA">
        <w:trPr>
          <w:trHeight w:val="192"/>
        </w:trPr>
        <w:tc>
          <w:tcPr>
            <w:tcW w:w="4107" w:type="dxa"/>
          </w:tcPr>
          <w:p w14:paraId="58BB6AE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Nulliparity</w:t>
            </w:r>
          </w:p>
        </w:tc>
        <w:tc>
          <w:tcPr>
            <w:tcW w:w="2265" w:type="dxa"/>
          </w:tcPr>
          <w:p w14:paraId="290153A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5 (58.1)</w:t>
            </w:r>
          </w:p>
        </w:tc>
        <w:tc>
          <w:tcPr>
            <w:tcW w:w="2265" w:type="dxa"/>
          </w:tcPr>
          <w:p w14:paraId="32F3BDF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416" w:type="dxa"/>
          </w:tcPr>
          <w:p w14:paraId="4BCB3CF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2406" w:type="dxa"/>
          </w:tcPr>
          <w:p w14:paraId="4EEF9FB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238" w:type="dxa"/>
          </w:tcPr>
          <w:p w14:paraId="59CECEE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7105AA" w:rsidRPr="00EA28F8" w14:paraId="51F8E998" w14:textId="77777777" w:rsidTr="007105AA">
        <w:trPr>
          <w:trHeight w:val="192"/>
        </w:trPr>
        <w:tc>
          <w:tcPr>
            <w:tcW w:w="4107" w:type="dxa"/>
          </w:tcPr>
          <w:p w14:paraId="42E7C58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Pre-pregnancy BMI (kg/m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14:paraId="50921C1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1.2 (19.5, 23.8)</w:t>
            </w:r>
          </w:p>
        </w:tc>
        <w:tc>
          <w:tcPr>
            <w:tcW w:w="2265" w:type="dxa"/>
          </w:tcPr>
          <w:p w14:paraId="104D94B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0.4 (18.9, 22.7)</w:t>
            </w:r>
          </w:p>
        </w:tc>
        <w:tc>
          <w:tcPr>
            <w:tcW w:w="1416" w:type="dxa"/>
          </w:tcPr>
          <w:p w14:paraId="0B4E5CC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406" w:type="dxa"/>
          </w:tcPr>
          <w:p w14:paraId="584A68F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0.4 (19.2, 22.3)</w:t>
            </w:r>
          </w:p>
        </w:tc>
        <w:tc>
          <w:tcPr>
            <w:tcW w:w="1238" w:type="dxa"/>
          </w:tcPr>
          <w:p w14:paraId="39AA367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7105AA" w:rsidRPr="00EA28F8" w14:paraId="2101223F" w14:textId="77777777" w:rsidTr="007105AA">
        <w:trPr>
          <w:trHeight w:val="192"/>
        </w:trPr>
        <w:tc>
          <w:tcPr>
            <w:tcW w:w="4107" w:type="dxa"/>
          </w:tcPr>
          <w:p w14:paraId="55264F0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BMI </w:t>
            </w:r>
            <w:r w:rsidRPr="00EA28F8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5" w:type="dxa"/>
          </w:tcPr>
          <w:p w14:paraId="39B36F9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9 (30.2)</w:t>
            </w:r>
          </w:p>
        </w:tc>
        <w:tc>
          <w:tcPr>
            <w:tcW w:w="2265" w:type="dxa"/>
          </w:tcPr>
          <w:p w14:paraId="33CD448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416" w:type="dxa"/>
          </w:tcPr>
          <w:p w14:paraId="64CAEA3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2406" w:type="dxa"/>
          </w:tcPr>
          <w:p w14:paraId="57887E3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2A5F31A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7105AA" w:rsidRPr="00EA28F8" w14:paraId="28EFED57" w14:textId="77777777" w:rsidTr="007105AA">
        <w:trPr>
          <w:trHeight w:val="192"/>
        </w:trPr>
        <w:tc>
          <w:tcPr>
            <w:tcW w:w="4107" w:type="dxa"/>
          </w:tcPr>
          <w:p w14:paraId="438B9C6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pregnancy smoking</w:t>
            </w:r>
          </w:p>
        </w:tc>
        <w:tc>
          <w:tcPr>
            <w:tcW w:w="2265" w:type="dxa"/>
          </w:tcPr>
          <w:p w14:paraId="5DFC339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7 (5.4)</w:t>
            </w:r>
          </w:p>
        </w:tc>
        <w:tc>
          <w:tcPr>
            <w:tcW w:w="2265" w:type="dxa"/>
          </w:tcPr>
          <w:p w14:paraId="2F544B0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4 (23.5)</w:t>
            </w:r>
          </w:p>
        </w:tc>
        <w:tc>
          <w:tcPr>
            <w:tcW w:w="1416" w:type="dxa"/>
          </w:tcPr>
          <w:p w14:paraId="4FCFFCB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2406" w:type="dxa"/>
          </w:tcPr>
          <w:p w14:paraId="791F3E9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238" w:type="dxa"/>
          </w:tcPr>
          <w:p w14:paraId="3EB10A9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7105AA" w:rsidRPr="00EA28F8" w14:paraId="5ACA8E9B" w14:textId="77777777" w:rsidTr="007105AA">
        <w:trPr>
          <w:trHeight w:val="192"/>
        </w:trPr>
        <w:tc>
          <w:tcPr>
            <w:tcW w:w="4107" w:type="dxa"/>
          </w:tcPr>
          <w:p w14:paraId="1770FC1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pregnancy alcohol consumption</w:t>
            </w:r>
          </w:p>
        </w:tc>
        <w:tc>
          <w:tcPr>
            <w:tcW w:w="2265" w:type="dxa"/>
          </w:tcPr>
          <w:p w14:paraId="648313B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83 (64.3)</w:t>
            </w:r>
          </w:p>
        </w:tc>
        <w:tc>
          <w:tcPr>
            <w:tcW w:w="2265" w:type="dxa"/>
          </w:tcPr>
          <w:p w14:paraId="1398DAE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416" w:type="dxa"/>
          </w:tcPr>
          <w:p w14:paraId="6A13A8D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2406" w:type="dxa"/>
          </w:tcPr>
          <w:p w14:paraId="0F4010E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238" w:type="dxa"/>
          </w:tcPr>
          <w:p w14:paraId="27D6140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7105AA" w:rsidRPr="00EA28F8" w14:paraId="4D619250" w14:textId="77777777" w:rsidTr="007105AA">
        <w:trPr>
          <w:trHeight w:val="378"/>
        </w:trPr>
        <w:tc>
          <w:tcPr>
            <w:tcW w:w="4107" w:type="dxa"/>
          </w:tcPr>
          <w:p w14:paraId="27CDB02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Preexisting diabetes mellitus </w:t>
            </w:r>
          </w:p>
        </w:tc>
        <w:tc>
          <w:tcPr>
            <w:tcW w:w="2265" w:type="dxa"/>
          </w:tcPr>
          <w:p w14:paraId="18EB3B22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265" w:type="dxa"/>
          </w:tcPr>
          <w:p w14:paraId="134849F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6" w:type="dxa"/>
          </w:tcPr>
          <w:p w14:paraId="574A4E9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6" w:type="dxa"/>
          </w:tcPr>
          <w:p w14:paraId="58B4CF3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2B7F4AB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05AA" w:rsidRPr="00EA28F8" w14:paraId="47D87A14" w14:textId="77777777" w:rsidTr="007105AA">
        <w:trPr>
          <w:trHeight w:val="386"/>
        </w:trPr>
        <w:tc>
          <w:tcPr>
            <w:tcW w:w="4107" w:type="dxa"/>
          </w:tcPr>
          <w:p w14:paraId="3336E65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Preexisting hypertension</w:t>
            </w:r>
          </w:p>
        </w:tc>
        <w:tc>
          <w:tcPr>
            <w:tcW w:w="2265" w:type="dxa"/>
          </w:tcPr>
          <w:p w14:paraId="5C30A62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  <w:tc>
          <w:tcPr>
            <w:tcW w:w="2265" w:type="dxa"/>
          </w:tcPr>
          <w:p w14:paraId="5162DF4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6" w:type="dxa"/>
          </w:tcPr>
          <w:p w14:paraId="591BF6E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406" w:type="dxa"/>
          </w:tcPr>
          <w:p w14:paraId="20DC463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3D7EE30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05AA" w:rsidRPr="00EA28F8" w14:paraId="32F4C9FF" w14:textId="77777777" w:rsidTr="007105AA">
        <w:trPr>
          <w:trHeight w:val="386"/>
        </w:trPr>
        <w:tc>
          <w:tcPr>
            <w:tcW w:w="4107" w:type="dxa"/>
          </w:tcPr>
          <w:p w14:paraId="56D038B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Gestational diabetes mellitus</w:t>
            </w:r>
          </w:p>
        </w:tc>
        <w:tc>
          <w:tcPr>
            <w:tcW w:w="2265" w:type="dxa"/>
          </w:tcPr>
          <w:p w14:paraId="0D1DA4F2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 (29.5)</w:t>
            </w:r>
          </w:p>
        </w:tc>
        <w:tc>
          <w:tcPr>
            <w:tcW w:w="2265" w:type="dxa"/>
          </w:tcPr>
          <w:p w14:paraId="454D9C2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416" w:type="dxa"/>
          </w:tcPr>
          <w:p w14:paraId="4D6D300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406" w:type="dxa"/>
          </w:tcPr>
          <w:p w14:paraId="70D879E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3BC941F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7105AA" w:rsidRPr="00EA28F8" w14:paraId="785A233D" w14:textId="77777777" w:rsidTr="007105AA">
        <w:trPr>
          <w:trHeight w:val="386"/>
        </w:trPr>
        <w:tc>
          <w:tcPr>
            <w:tcW w:w="4107" w:type="dxa"/>
          </w:tcPr>
          <w:p w14:paraId="73F5FB9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Pregnancy associated hypertension  </w:t>
            </w:r>
          </w:p>
        </w:tc>
        <w:tc>
          <w:tcPr>
            <w:tcW w:w="2265" w:type="dxa"/>
          </w:tcPr>
          <w:p w14:paraId="3EC3079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2265" w:type="dxa"/>
          </w:tcPr>
          <w:p w14:paraId="5B07C77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6" w:type="dxa"/>
          </w:tcPr>
          <w:p w14:paraId="547BC0E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2406" w:type="dxa"/>
          </w:tcPr>
          <w:p w14:paraId="2AA418E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745B946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05AA" w:rsidRPr="00EA28F8" w14:paraId="7B6F25E3" w14:textId="77777777" w:rsidTr="007105AA">
        <w:trPr>
          <w:trHeight w:val="386"/>
        </w:trPr>
        <w:tc>
          <w:tcPr>
            <w:tcW w:w="4107" w:type="dxa"/>
          </w:tcPr>
          <w:p w14:paraId="3506CEE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GA at ultrasound exam (weeks)</w:t>
            </w:r>
          </w:p>
        </w:tc>
        <w:tc>
          <w:tcPr>
            <w:tcW w:w="2265" w:type="dxa"/>
          </w:tcPr>
          <w:p w14:paraId="613D260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3 (37.7, 39.1)</w:t>
            </w:r>
          </w:p>
        </w:tc>
        <w:tc>
          <w:tcPr>
            <w:tcW w:w="2265" w:type="dxa"/>
          </w:tcPr>
          <w:p w14:paraId="01E7A7E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9 (37.9, 39.9)</w:t>
            </w:r>
          </w:p>
        </w:tc>
        <w:tc>
          <w:tcPr>
            <w:tcW w:w="1416" w:type="dxa"/>
          </w:tcPr>
          <w:p w14:paraId="2F2194A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406" w:type="dxa"/>
          </w:tcPr>
          <w:p w14:paraId="3650799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4 (37.6, 39.5)</w:t>
            </w:r>
          </w:p>
        </w:tc>
        <w:tc>
          <w:tcPr>
            <w:tcW w:w="1238" w:type="dxa"/>
          </w:tcPr>
          <w:p w14:paraId="4854E201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7105AA" w:rsidRPr="00EA28F8" w14:paraId="061E1CDC" w14:textId="77777777" w:rsidTr="007105AA">
        <w:trPr>
          <w:trHeight w:val="386"/>
        </w:trPr>
        <w:tc>
          <w:tcPr>
            <w:tcW w:w="4107" w:type="dxa"/>
          </w:tcPr>
          <w:p w14:paraId="720D7A6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EFW (g) </w:t>
            </w:r>
          </w:p>
        </w:tc>
        <w:tc>
          <w:tcPr>
            <w:tcW w:w="2265" w:type="dxa"/>
          </w:tcPr>
          <w:p w14:paraId="0A1D0AC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3147 (2940, 3400)</w:t>
            </w:r>
          </w:p>
        </w:tc>
        <w:tc>
          <w:tcPr>
            <w:tcW w:w="2265" w:type="dxa"/>
          </w:tcPr>
          <w:p w14:paraId="1733FE11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2814 (2518, 3044)</w:t>
            </w:r>
          </w:p>
        </w:tc>
        <w:tc>
          <w:tcPr>
            <w:tcW w:w="1416" w:type="dxa"/>
          </w:tcPr>
          <w:p w14:paraId="40A6905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06" w:type="dxa"/>
          </w:tcPr>
          <w:p w14:paraId="50FD36D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2811 (2366, 3109)</w:t>
            </w:r>
          </w:p>
        </w:tc>
        <w:tc>
          <w:tcPr>
            <w:tcW w:w="1238" w:type="dxa"/>
          </w:tcPr>
          <w:p w14:paraId="1D2DEE5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7105AA" w:rsidRPr="00EA28F8" w14:paraId="13A45937" w14:textId="77777777" w:rsidTr="007105AA">
        <w:trPr>
          <w:trHeight w:val="378"/>
        </w:trPr>
        <w:tc>
          <w:tcPr>
            <w:tcW w:w="4107" w:type="dxa"/>
          </w:tcPr>
          <w:p w14:paraId="4C45EAC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 at delivery (weeks)</w:t>
            </w:r>
          </w:p>
        </w:tc>
        <w:tc>
          <w:tcPr>
            <w:tcW w:w="2265" w:type="dxa"/>
          </w:tcPr>
          <w:p w14:paraId="314DB43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6 (38.0, 39.5)</w:t>
            </w:r>
          </w:p>
        </w:tc>
        <w:tc>
          <w:tcPr>
            <w:tcW w:w="2265" w:type="dxa"/>
          </w:tcPr>
          <w:p w14:paraId="0D081BA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9 (38.1, 40.0)</w:t>
            </w:r>
          </w:p>
        </w:tc>
        <w:tc>
          <w:tcPr>
            <w:tcW w:w="1416" w:type="dxa"/>
          </w:tcPr>
          <w:p w14:paraId="0B19451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406" w:type="dxa"/>
          </w:tcPr>
          <w:p w14:paraId="637D178A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8.7 (38.0, 39.6)</w:t>
            </w:r>
          </w:p>
        </w:tc>
        <w:tc>
          <w:tcPr>
            <w:tcW w:w="1238" w:type="dxa"/>
          </w:tcPr>
          <w:p w14:paraId="50FCF73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7105AA" w:rsidRPr="00EA28F8" w14:paraId="7E22F86F" w14:textId="77777777" w:rsidTr="007105AA">
        <w:trPr>
          <w:trHeight w:val="386"/>
        </w:trPr>
        <w:tc>
          <w:tcPr>
            <w:tcW w:w="4107" w:type="dxa"/>
          </w:tcPr>
          <w:p w14:paraId="22FF45D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2265" w:type="dxa"/>
          </w:tcPr>
          <w:p w14:paraId="3627C93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2 (55.8)</w:t>
            </w:r>
          </w:p>
        </w:tc>
        <w:tc>
          <w:tcPr>
            <w:tcW w:w="2265" w:type="dxa"/>
          </w:tcPr>
          <w:p w14:paraId="2F5EF09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416" w:type="dxa"/>
          </w:tcPr>
          <w:p w14:paraId="6841824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406" w:type="dxa"/>
          </w:tcPr>
          <w:p w14:paraId="342F2C4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238" w:type="dxa"/>
          </w:tcPr>
          <w:p w14:paraId="10C2041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7105AA" w:rsidRPr="00EA28F8" w14:paraId="24EF8A84" w14:textId="77777777" w:rsidTr="007105AA">
        <w:trPr>
          <w:trHeight w:val="192"/>
        </w:trPr>
        <w:tc>
          <w:tcPr>
            <w:tcW w:w="4107" w:type="dxa"/>
          </w:tcPr>
          <w:p w14:paraId="1EA1A89F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265" w:type="dxa"/>
          </w:tcPr>
          <w:p w14:paraId="3ACE9DA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14:paraId="2381D001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61577C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406" w:type="dxa"/>
          </w:tcPr>
          <w:p w14:paraId="40A0D6B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755A515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7105AA" w:rsidRPr="00EA28F8" w14:paraId="6902F478" w14:textId="77777777" w:rsidTr="007105AA">
        <w:trPr>
          <w:trHeight w:val="386"/>
        </w:trPr>
        <w:tc>
          <w:tcPr>
            <w:tcW w:w="4107" w:type="dxa"/>
          </w:tcPr>
          <w:p w14:paraId="14A1B303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Boy</w:t>
            </w:r>
          </w:p>
        </w:tc>
        <w:tc>
          <w:tcPr>
            <w:tcW w:w="2265" w:type="dxa"/>
          </w:tcPr>
          <w:p w14:paraId="1A5D316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3 (41.1)</w:t>
            </w:r>
          </w:p>
        </w:tc>
        <w:tc>
          <w:tcPr>
            <w:tcW w:w="2265" w:type="dxa"/>
          </w:tcPr>
          <w:p w14:paraId="043C7EC2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416" w:type="dxa"/>
          </w:tcPr>
          <w:p w14:paraId="1FD7792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14:paraId="284F61C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238" w:type="dxa"/>
          </w:tcPr>
          <w:p w14:paraId="0866C0E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5AA" w:rsidRPr="00EA28F8" w14:paraId="1B6C0960" w14:textId="77777777" w:rsidTr="007105AA">
        <w:trPr>
          <w:trHeight w:val="183"/>
        </w:trPr>
        <w:tc>
          <w:tcPr>
            <w:tcW w:w="4107" w:type="dxa"/>
          </w:tcPr>
          <w:p w14:paraId="3169934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Girls</w:t>
            </w:r>
          </w:p>
        </w:tc>
        <w:tc>
          <w:tcPr>
            <w:tcW w:w="2265" w:type="dxa"/>
          </w:tcPr>
          <w:p w14:paraId="3A441C61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6 (58.9)</w:t>
            </w:r>
          </w:p>
        </w:tc>
        <w:tc>
          <w:tcPr>
            <w:tcW w:w="2265" w:type="dxa"/>
          </w:tcPr>
          <w:p w14:paraId="62018C4E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416" w:type="dxa"/>
          </w:tcPr>
          <w:p w14:paraId="707068B8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14:paraId="236E59A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238" w:type="dxa"/>
          </w:tcPr>
          <w:p w14:paraId="5B710F7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5AA" w:rsidRPr="00EA28F8" w14:paraId="39900CB5" w14:textId="77777777" w:rsidTr="007105AA">
        <w:trPr>
          <w:trHeight w:val="183"/>
        </w:trPr>
        <w:tc>
          <w:tcPr>
            <w:tcW w:w="4107" w:type="dxa"/>
          </w:tcPr>
          <w:p w14:paraId="1AB06EFC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NICU admission</w:t>
            </w:r>
          </w:p>
        </w:tc>
        <w:tc>
          <w:tcPr>
            <w:tcW w:w="2265" w:type="dxa"/>
          </w:tcPr>
          <w:p w14:paraId="7D9E7B7B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8 (14.0)</w:t>
            </w:r>
          </w:p>
        </w:tc>
        <w:tc>
          <w:tcPr>
            <w:tcW w:w="2265" w:type="dxa"/>
          </w:tcPr>
          <w:p w14:paraId="43F417E4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416" w:type="dxa"/>
          </w:tcPr>
          <w:p w14:paraId="06456990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406" w:type="dxa"/>
          </w:tcPr>
          <w:p w14:paraId="2FEF63B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8" w:type="dxa"/>
          </w:tcPr>
          <w:p w14:paraId="0DD182B5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7105AA" w:rsidRPr="00EA28F8" w14:paraId="09E8BDF0" w14:textId="77777777" w:rsidTr="007105AA">
        <w:trPr>
          <w:trHeight w:val="386"/>
        </w:trPr>
        <w:tc>
          <w:tcPr>
            <w:tcW w:w="4107" w:type="dxa"/>
          </w:tcPr>
          <w:p w14:paraId="66444302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Birthweight (g)</w:t>
            </w:r>
          </w:p>
        </w:tc>
        <w:tc>
          <w:tcPr>
            <w:tcW w:w="2265" w:type="dxa"/>
          </w:tcPr>
          <w:p w14:paraId="63CB99F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3135 (2885, 3420)</w:t>
            </w:r>
          </w:p>
        </w:tc>
        <w:tc>
          <w:tcPr>
            <w:tcW w:w="2265" w:type="dxa"/>
          </w:tcPr>
          <w:p w14:paraId="14DE6456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2790 (2493, 3088)</w:t>
            </w:r>
          </w:p>
        </w:tc>
        <w:tc>
          <w:tcPr>
            <w:tcW w:w="1416" w:type="dxa"/>
          </w:tcPr>
          <w:p w14:paraId="32BBF549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06" w:type="dxa"/>
          </w:tcPr>
          <w:p w14:paraId="6FBDB447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2790 (2550, 3130)</w:t>
            </w:r>
          </w:p>
        </w:tc>
        <w:tc>
          <w:tcPr>
            <w:tcW w:w="1238" w:type="dxa"/>
          </w:tcPr>
          <w:p w14:paraId="5BBA01ED" w14:textId="77777777" w:rsidR="007105AA" w:rsidRPr="00EA28F8" w:rsidRDefault="007105AA" w:rsidP="00B87F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</w:tbl>
    <w:p w14:paraId="40CB55B0" w14:textId="77777777" w:rsidR="00B87FB4" w:rsidRPr="00EA28F8" w:rsidRDefault="00B87FB4" w:rsidP="00B87FB4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EA28F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a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>Comparison</w:t>
      </w:r>
      <w:proofErr w:type="spellEnd"/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 between FGR group and Non-FGR group. </w:t>
      </w:r>
    </w:p>
    <w:p w14:paraId="53A30EF0" w14:textId="77777777" w:rsidR="00B87FB4" w:rsidRPr="00EA28F8" w:rsidRDefault="00B87FB4" w:rsidP="00B87FB4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EA28F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b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>Comparison</w:t>
      </w:r>
      <w:proofErr w:type="spellEnd"/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 between FGR with asymmetry group and Non-FGR group.</w:t>
      </w:r>
    </w:p>
    <w:p w14:paraId="3180EA66" w14:textId="77777777" w:rsidR="001C3829" w:rsidRPr="00EA28F8" w:rsidRDefault="007105AA" w:rsidP="001C38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FGR, fetal growth restriction; BMI, body mass index; GA, gestational age; EFW, estimated birth weight; NICU, neonatal intensive unit </w:t>
      </w:r>
      <w:r w:rsidR="001C3829" w:rsidRPr="00EA28F8">
        <w:rPr>
          <w:rFonts w:ascii="Times New Roman" w:hAnsi="Times New Roman" w:cs="Times New Roman"/>
          <w:sz w:val="24"/>
          <w:szCs w:val="24"/>
        </w:rPr>
        <w:br w:type="page"/>
      </w:r>
    </w:p>
    <w:p w14:paraId="39AD2365" w14:textId="1E686122" w:rsidR="001C3829" w:rsidRPr="00EA28F8" w:rsidRDefault="00B87FB4" w:rsidP="001C38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1C3829" w:rsidRPr="00EA28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28F8">
        <w:rPr>
          <w:rFonts w:ascii="Times New Roman" w:hAnsi="Times New Roman" w:cs="Times New Roman"/>
          <w:b/>
          <w:sz w:val="24"/>
          <w:szCs w:val="24"/>
        </w:rPr>
        <w:t>S</w:t>
      </w:r>
      <w:r w:rsidR="003909B0">
        <w:rPr>
          <w:rFonts w:ascii="Times New Roman" w:hAnsi="Times New Roman" w:cs="Times New Roman"/>
          <w:b/>
          <w:sz w:val="24"/>
          <w:szCs w:val="24"/>
        </w:rPr>
        <w:t>3</w:t>
      </w:r>
      <w:r w:rsidR="001C3829" w:rsidRPr="00EA28F8">
        <w:rPr>
          <w:rFonts w:ascii="Times New Roman" w:hAnsi="Times New Roman" w:cs="Times New Roman"/>
          <w:sz w:val="24"/>
          <w:szCs w:val="24"/>
        </w:rPr>
        <w:t xml:space="preserve"> Linear associations between EDCs and fetal growth indices using a multivariable linear regression model. </w:t>
      </w:r>
    </w:p>
    <w:tbl>
      <w:tblPr>
        <w:tblStyle w:val="TableGrid"/>
        <w:tblW w:w="13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305"/>
        <w:gridCol w:w="1339"/>
        <w:gridCol w:w="1213"/>
        <w:gridCol w:w="1251"/>
        <w:gridCol w:w="1158"/>
        <w:gridCol w:w="1439"/>
        <w:gridCol w:w="1113"/>
        <w:gridCol w:w="1276"/>
        <w:gridCol w:w="1275"/>
        <w:gridCol w:w="1290"/>
      </w:tblGrid>
      <w:tr w:rsidR="001C3829" w:rsidRPr="00EA28F8" w14:paraId="0FAAE305" w14:textId="77777777" w:rsidTr="00877E9D">
        <w:trPr>
          <w:trHeight w:val="349"/>
        </w:trPr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4233B97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55E4FD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BPD z-score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1E2A980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6316BD4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HC z-score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7A680EE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050FAF8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AC z-score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45CD5CC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</w:tcPr>
          <w:p w14:paraId="726E1C5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L z-sco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542C0E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CEE27E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FW z</w:t>
            </w:r>
            <w:r w:rsidR="00877E9D" w:rsidRPr="00EA28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14:paraId="077E345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829" w:rsidRPr="00EA28F8" w14:paraId="72B86AF9" w14:textId="77777777" w:rsidTr="00877E9D">
        <w:trPr>
          <w:trHeight w:val="349"/>
        </w:trPr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29D4027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4570872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08FD7B7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7F75988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5D6A7F1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599B5B5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380D0B3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67738C8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E1F6B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5C1EF9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6C11676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877E9D" w:rsidRPr="00EA28F8" w14:paraId="2CDEC6EB" w14:textId="77777777" w:rsidTr="00877E9D">
        <w:trPr>
          <w:trHeight w:val="335"/>
        </w:trPr>
        <w:tc>
          <w:tcPr>
            <w:tcW w:w="1105" w:type="dxa"/>
            <w:tcBorders>
              <w:top w:val="single" w:sz="4" w:space="0" w:color="auto"/>
            </w:tcBorders>
          </w:tcPr>
          <w:p w14:paraId="27ECD835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BPA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42F2592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FC13458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577, 0.0702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201F9C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0D8DB2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134,</w:t>
            </w:r>
          </w:p>
          <w:p w14:paraId="4A5D45E8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261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74FB928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63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87F389B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596, 0.0469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3AB5C9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0ADA6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764, 0.06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687B73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254DE3E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512, 0.0423</w:t>
            </w:r>
          </w:p>
        </w:tc>
      </w:tr>
      <w:tr w:rsidR="00877E9D" w:rsidRPr="00EA28F8" w14:paraId="20CDF54F" w14:textId="77777777" w:rsidTr="00877E9D">
        <w:trPr>
          <w:trHeight w:val="349"/>
        </w:trPr>
        <w:tc>
          <w:tcPr>
            <w:tcW w:w="1105" w:type="dxa"/>
          </w:tcPr>
          <w:p w14:paraId="7981E967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BPA</w:t>
            </w:r>
          </w:p>
        </w:tc>
        <w:tc>
          <w:tcPr>
            <w:tcW w:w="1305" w:type="dxa"/>
          </w:tcPr>
          <w:p w14:paraId="07E411E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84</w:t>
            </w:r>
          </w:p>
        </w:tc>
        <w:tc>
          <w:tcPr>
            <w:tcW w:w="1339" w:type="dxa"/>
          </w:tcPr>
          <w:p w14:paraId="53906E2A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624, 0.0455</w:t>
            </w:r>
          </w:p>
        </w:tc>
        <w:tc>
          <w:tcPr>
            <w:tcW w:w="1213" w:type="dxa"/>
          </w:tcPr>
          <w:p w14:paraId="66DF1C85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  <w:tc>
          <w:tcPr>
            <w:tcW w:w="1251" w:type="dxa"/>
          </w:tcPr>
          <w:p w14:paraId="1855FD4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86, 0.0896</w:t>
            </w:r>
          </w:p>
        </w:tc>
        <w:tc>
          <w:tcPr>
            <w:tcW w:w="1158" w:type="dxa"/>
          </w:tcPr>
          <w:p w14:paraId="35E3246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75</w:t>
            </w:r>
          </w:p>
        </w:tc>
        <w:tc>
          <w:tcPr>
            <w:tcW w:w="1439" w:type="dxa"/>
          </w:tcPr>
          <w:p w14:paraId="65F93EF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721, 0.0172</w:t>
            </w:r>
          </w:p>
        </w:tc>
        <w:tc>
          <w:tcPr>
            <w:tcW w:w="1113" w:type="dxa"/>
          </w:tcPr>
          <w:p w14:paraId="25F0791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1276" w:type="dxa"/>
          </w:tcPr>
          <w:p w14:paraId="15635E6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355, 0.0810</w:t>
            </w:r>
          </w:p>
        </w:tc>
        <w:tc>
          <w:tcPr>
            <w:tcW w:w="1275" w:type="dxa"/>
          </w:tcPr>
          <w:p w14:paraId="202840A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86</w:t>
            </w:r>
          </w:p>
        </w:tc>
        <w:tc>
          <w:tcPr>
            <w:tcW w:w="1290" w:type="dxa"/>
          </w:tcPr>
          <w:p w14:paraId="4343F2F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80, 0.0308</w:t>
            </w:r>
          </w:p>
        </w:tc>
      </w:tr>
      <w:tr w:rsidR="00877E9D" w:rsidRPr="00EA28F8" w14:paraId="327B0341" w14:textId="77777777" w:rsidTr="00877E9D">
        <w:trPr>
          <w:trHeight w:val="349"/>
        </w:trPr>
        <w:tc>
          <w:tcPr>
            <w:tcW w:w="1105" w:type="dxa"/>
          </w:tcPr>
          <w:p w14:paraId="184894EB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MEP</w:t>
            </w:r>
          </w:p>
        </w:tc>
        <w:tc>
          <w:tcPr>
            <w:tcW w:w="1305" w:type="dxa"/>
          </w:tcPr>
          <w:p w14:paraId="3385BE35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148</w:t>
            </w:r>
          </w:p>
        </w:tc>
        <w:tc>
          <w:tcPr>
            <w:tcW w:w="1339" w:type="dxa"/>
          </w:tcPr>
          <w:p w14:paraId="2CDED1FE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667, 0.0371</w:t>
            </w:r>
          </w:p>
        </w:tc>
        <w:tc>
          <w:tcPr>
            <w:tcW w:w="1213" w:type="dxa"/>
          </w:tcPr>
          <w:p w14:paraId="7B2AD5D6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251" w:type="dxa"/>
          </w:tcPr>
          <w:p w14:paraId="355A6768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37, 0.0705</w:t>
            </w:r>
          </w:p>
        </w:tc>
        <w:tc>
          <w:tcPr>
            <w:tcW w:w="1158" w:type="dxa"/>
          </w:tcPr>
          <w:p w14:paraId="683DD393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439" w:type="dxa"/>
          </w:tcPr>
          <w:p w14:paraId="26EAA398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339, 0.0525</w:t>
            </w:r>
          </w:p>
        </w:tc>
        <w:tc>
          <w:tcPr>
            <w:tcW w:w="1113" w:type="dxa"/>
          </w:tcPr>
          <w:p w14:paraId="1292B4F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672</w:t>
            </w:r>
          </w:p>
        </w:tc>
        <w:tc>
          <w:tcPr>
            <w:tcW w:w="1276" w:type="dxa"/>
          </w:tcPr>
          <w:p w14:paraId="213645A6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121, 0.1223</w:t>
            </w:r>
          </w:p>
        </w:tc>
        <w:tc>
          <w:tcPr>
            <w:tcW w:w="1275" w:type="dxa"/>
          </w:tcPr>
          <w:p w14:paraId="3A1AAED2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1290" w:type="dxa"/>
          </w:tcPr>
          <w:p w14:paraId="2CB18D0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86, 0.0667</w:t>
            </w:r>
          </w:p>
        </w:tc>
      </w:tr>
      <w:tr w:rsidR="00877E9D" w:rsidRPr="00EA28F8" w14:paraId="50F81A11" w14:textId="77777777" w:rsidTr="00877E9D">
        <w:trPr>
          <w:trHeight w:val="335"/>
        </w:trPr>
        <w:tc>
          <w:tcPr>
            <w:tcW w:w="1105" w:type="dxa"/>
          </w:tcPr>
          <w:p w14:paraId="3438AEAE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MEP</w:t>
            </w:r>
          </w:p>
        </w:tc>
        <w:tc>
          <w:tcPr>
            <w:tcW w:w="1305" w:type="dxa"/>
          </w:tcPr>
          <w:p w14:paraId="7D92096C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62</w:t>
            </w:r>
          </w:p>
        </w:tc>
        <w:tc>
          <w:tcPr>
            <w:tcW w:w="1339" w:type="dxa"/>
          </w:tcPr>
          <w:p w14:paraId="6680679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747, 0.0224</w:t>
            </w:r>
          </w:p>
        </w:tc>
        <w:tc>
          <w:tcPr>
            <w:tcW w:w="1213" w:type="dxa"/>
          </w:tcPr>
          <w:p w14:paraId="67143479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251" w:type="dxa"/>
          </w:tcPr>
          <w:p w14:paraId="0D2DED83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01, 0.0670</w:t>
            </w:r>
          </w:p>
        </w:tc>
        <w:tc>
          <w:tcPr>
            <w:tcW w:w="1158" w:type="dxa"/>
          </w:tcPr>
          <w:p w14:paraId="35FD6F1E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439" w:type="dxa"/>
          </w:tcPr>
          <w:p w14:paraId="569C9209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360, 0.0451</w:t>
            </w:r>
          </w:p>
        </w:tc>
        <w:tc>
          <w:tcPr>
            <w:tcW w:w="1113" w:type="dxa"/>
          </w:tcPr>
          <w:p w14:paraId="4F9B4FB1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276" w:type="dxa"/>
          </w:tcPr>
          <w:p w14:paraId="144D0CC6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37, 0.0617</w:t>
            </w:r>
          </w:p>
        </w:tc>
        <w:tc>
          <w:tcPr>
            <w:tcW w:w="1275" w:type="dxa"/>
          </w:tcPr>
          <w:p w14:paraId="6AEFC8BE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84</w:t>
            </w:r>
          </w:p>
        </w:tc>
        <w:tc>
          <w:tcPr>
            <w:tcW w:w="1290" w:type="dxa"/>
          </w:tcPr>
          <w:p w14:paraId="0BF4FF7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39, 0.0272</w:t>
            </w:r>
          </w:p>
        </w:tc>
      </w:tr>
      <w:tr w:rsidR="00877E9D" w:rsidRPr="00EA28F8" w14:paraId="37F3FDE2" w14:textId="77777777" w:rsidTr="00877E9D">
        <w:trPr>
          <w:trHeight w:val="698"/>
        </w:trPr>
        <w:tc>
          <w:tcPr>
            <w:tcW w:w="1105" w:type="dxa"/>
          </w:tcPr>
          <w:p w14:paraId="590CE8B9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PFOA</w:t>
            </w:r>
          </w:p>
        </w:tc>
        <w:tc>
          <w:tcPr>
            <w:tcW w:w="1305" w:type="dxa"/>
          </w:tcPr>
          <w:p w14:paraId="5F48E649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1339" w:type="dxa"/>
          </w:tcPr>
          <w:p w14:paraId="0AB759A3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10, 0.0779</w:t>
            </w:r>
          </w:p>
        </w:tc>
        <w:tc>
          <w:tcPr>
            <w:tcW w:w="1213" w:type="dxa"/>
          </w:tcPr>
          <w:p w14:paraId="36F670E5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251" w:type="dxa"/>
          </w:tcPr>
          <w:p w14:paraId="2755E14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609, 0.0699</w:t>
            </w:r>
          </w:p>
        </w:tc>
        <w:tc>
          <w:tcPr>
            <w:tcW w:w="1158" w:type="dxa"/>
          </w:tcPr>
          <w:p w14:paraId="24AF28D9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439" w:type="dxa"/>
          </w:tcPr>
          <w:p w14:paraId="6EBEC314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409, 0.0581</w:t>
            </w:r>
          </w:p>
        </w:tc>
        <w:tc>
          <w:tcPr>
            <w:tcW w:w="1113" w:type="dxa"/>
          </w:tcPr>
          <w:p w14:paraId="274EC396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67</w:t>
            </w:r>
          </w:p>
        </w:tc>
        <w:tc>
          <w:tcPr>
            <w:tcW w:w="1276" w:type="dxa"/>
          </w:tcPr>
          <w:p w14:paraId="13B22BE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910, 0.0375</w:t>
            </w:r>
          </w:p>
        </w:tc>
        <w:tc>
          <w:tcPr>
            <w:tcW w:w="1275" w:type="dxa"/>
          </w:tcPr>
          <w:p w14:paraId="354C2C84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1290" w:type="dxa"/>
          </w:tcPr>
          <w:p w14:paraId="4654A2BD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515, 0.0355</w:t>
            </w:r>
          </w:p>
        </w:tc>
      </w:tr>
      <w:tr w:rsidR="00877E9D" w:rsidRPr="00EA28F8" w14:paraId="41641BED" w14:textId="77777777" w:rsidTr="00877E9D">
        <w:trPr>
          <w:trHeight w:val="349"/>
        </w:trPr>
        <w:tc>
          <w:tcPr>
            <w:tcW w:w="1105" w:type="dxa"/>
          </w:tcPr>
          <w:p w14:paraId="265F9D0C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Fetal PFOA </w:t>
            </w:r>
          </w:p>
        </w:tc>
        <w:tc>
          <w:tcPr>
            <w:tcW w:w="1305" w:type="dxa"/>
          </w:tcPr>
          <w:p w14:paraId="3D1895F3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1565</w:t>
            </w:r>
          </w:p>
        </w:tc>
        <w:tc>
          <w:tcPr>
            <w:tcW w:w="1339" w:type="dxa"/>
          </w:tcPr>
          <w:p w14:paraId="733D54C7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3290, 0.0159</w:t>
            </w:r>
          </w:p>
        </w:tc>
        <w:tc>
          <w:tcPr>
            <w:tcW w:w="1213" w:type="dxa"/>
          </w:tcPr>
          <w:p w14:paraId="12EA5DC4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1538</w:t>
            </w:r>
          </w:p>
        </w:tc>
        <w:tc>
          <w:tcPr>
            <w:tcW w:w="1251" w:type="dxa"/>
          </w:tcPr>
          <w:p w14:paraId="441BEB44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3439, 0.0363</w:t>
            </w:r>
          </w:p>
        </w:tc>
        <w:tc>
          <w:tcPr>
            <w:tcW w:w="1158" w:type="dxa"/>
          </w:tcPr>
          <w:p w14:paraId="7E1D58FB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439" w:type="dxa"/>
          </w:tcPr>
          <w:p w14:paraId="46EB87C0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1133, 0.1768</w:t>
            </w:r>
          </w:p>
        </w:tc>
        <w:tc>
          <w:tcPr>
            <w:tcW w:w="1113" w:type="dxa"/>
          </w:tcPr>
          <w:p w14:paraId="54C3A03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763</w:t>
            </w:r>
          </w:p>
        </w:tc>
        <w:tc>
          <w:tcPr>
            <w:tcW w:w="1276" w:type="dxa"/>
          </w:tcPr>
          <w:p w14:paraId="6FE7865F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2646, 0.1120</w:t>
            </w:r>
          </w:p>
        </w:tc>
        <w:tc>
          <w:tcPr>
            <w:tcW w:w="1275" w:type="dxa"/>
          </w:tcPr>
          <w:p w14:paraId="201AE386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290" w:type="dxa"/>
          </w:tcPr>
          <w:p w14:paraId="42974CA5" w14:textId="77777777" w:rsidR="00877E9D" w:rsidRPr="00EA28F8" w:rsidRDefault="00877E9D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1332, 0.1218</w:t>
            </w:r>
          </w:p>
        </w:tc>
      </w:tr>
    </w:tbl>
    <w:p w14:paraId="38901F9A" w14:textId="77777777" w:rsidR="001C3829" w:rsidRPr="00EA28F8" w:rsidRDefault="001C3829" w:rsidP="00B87FB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4"/>
        </w:rPr>
      </w:pPr>
      <w:r w:rsidRPr="00EA28F8">
        <w:rPr>
          <w:rFonts w:ascii="Times New Roman" w:hAnsi="Times New Roman" w:cs="Times New Roman"/>
          <w:color w:val="2E2E2E"/>
          <w:szCs w:val="24"/>
        </w:rPr>
        <w:t xml:space="preserve">The bold font means remained statistically significance after adjusting for maternal age, BMI, past smoker, GA at exam, and fetal sex. 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EDC, endocrine disrupting chemicals; BPD, biparietal diameter; HC, head circumference, AC; abdominal circumference; FL, femur length; EFW, estimated fetal weight; CI, confidence interval; BPA, </w:t>
      </w:r>
      <w:r w:rsidRPr="00EA28F8">
        <w:rPr>
          <w:rFonts w:ascii="Times New Roman" w:hAnsi="Times New Roman" w:cs="Times New Roman"/>
          <w:szCs w:val="24"/>
        </w:rPr>
        <w:t xml:space="preserve">bisphenol-A; MEP, </w:t>
      </w:r>
      <w:proofErr w:type="spellStart"/>
      <w:r w:rsidRPr="00EA28F8">
        <w:rPr>
          <w:rFonts w:ascii="Times New Roman" w:hAnsi="Times New Roman" w:cs="Times New Roman"/>
          <w:szCs w:val="24"/>
        </w:rPr>
        <w:t>monoethyl</w:t>
      </w:r>
      <w:proofErr w:type="spellEnd"/>
      <w:r w:rsidRPr="00EA28F8">
        <w:rPr>
          <w:rFonts w:ascii="Times New Roman" w:hAnsi="Times New Roman" w:cs="Times New Roman"/>
          <w:szCs w:val="24"/>
        </w:rPr>
        <w:t xml:space="preserve"> phthalate; 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PFOA, </w:t>
      </w:r>
      <w:r w:rsidRPr="00EA28F8">
        <w:rPr>
          <w:rFonts w:ascii="Times New Roman" w:hAnsi="Times New Roman" w:cs="Times New Roman"/>
          <w:szCs w:val="24"/>
        </w:rPr>
        <w:t>perfluorooctanoic acid.</w:t>
      </w:r>
    </w:p>
    <w:p w14:paraId="0C191BE2" w14:textId="77777777" w:rsidR="001C3829" w:rsidRPr="00EA28F8" w:rsidRDefault="001C3829" w:rsidP="001C38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sz w:val="24"/>
          <w:szCs w:val="24"/>
        </w:rPr>
        <w:br w:type="page"/>
      </w:r>
    </w:p>
    <w:p w14:paraId="3A4F64C6" w14:textId="0FEA0345" w:rsidR="001C3829" w:rsidRPr="00EA28F8" w:rsidRDefault="00B87FB4" w:rsidP="001C38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1C3829" w:rsidRPr="00EA28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28F8">
        <w:rPr>
          <w:rFonts w:ascii="Times New Roman" w:hAnsi="Times New Roman" w:cs="Times New Roman"/>
          <w:b/>
          <w:sz w:val="24"/>
          <w:szCs w:val="24"/>
        </w:rPr>
        <w:t>S</w:t>
      </w:r>
      <w:r w:rsidR="003909B0">
        <w:rPr>
          <w:rFonts w:ascii="Times New Roman" w:hAnsi="Times New Roman" w:cs="Times New Roman"/>
          <w:b/>
          <w:sz w:val="24"/>
          <w:szCs w:val="24"/>
        </w:rPr>
        <w:t>4</w:t>
      </w:r>
      <w:r w:rsidR="001C3829" w:rsidRPr="00EA28F8">
        <w:rPr>
          <w:rFonts w:ascii="Times New Roman" w:hAnsi="Times New Roman" w:cs="Times New Roman"/>
          <w:sz w:val="24"/>
          <w:szCs w:val="24"/>
        </w:rPr>
        <w:t xml:space="preserve"> The non-linear associations between exposure to EDCs and the growth parameters using GAM after adjusting for confounding factors </w:t>
      </w:r>
    </w:p>
    <w:tbl>
      <w:tblPr>
        <w:tblStyle w:val="TableGrid"/>
        <w:tblW w:w="13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508"/>
        <w:gridCol w:w="1240"/>
        <w:gridCol w:w="1243"/>
        <w:gridCol w:w="1510"/>
        <w:gridCol w:w="1240"/>
        <w:gridCol w:w="1241"/>
        <w:gridCol w:w="1517"/>
        <w:gridCol w:w="1240"/>
        <w:gridCol w:w="1294"/>
      </w:tblGrid>
      <w:tr w:rsidR="001C3829" w:rsidRPr="00EA28F8" w14:paraId="4A754E82" w14:textId="77777777" w:rsidTr="00F74817">
        <w:trPr>
          <w:trHeight w:val="347"/>
        </w:trPr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12D9D83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4A47CEF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BPD z-scor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FDB49D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5AACD03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32BBB0C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HC z-scor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6579BF5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0AAE993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6739A62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AC z-scor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9A9179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56F9DBE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829" w:rsidRPr="00EA28F8" w14:paraId="1F3F3C3B" w14:textId="77777777" w:rsidTr="00F74817">
        <w:trPr>
          <w:trHeight w:val="347"/>
        </w:trPr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1151B02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05DFF40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BA28AC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25B328B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652E03A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14F956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522976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2B17639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B53BC5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166E444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C3829" w:rsidRPr="00EA28F8" w14:paraId="7C22949A" w14:textId="77777777" w:rsidTr="00F74817">
        <w:trPr>
          <w:trHeight w:val="333"/>
        </w:trPr>
        <w:tc>
          <w:tcPr>
            <w:tcW w:w="1797" w:type="dxa"/>
            <w:tcBorders>
              <w:top w:val="single" w:sz="4" w:space="0" w:color="auto"/>
            </w:tcBorders>
          </w:tcPr>
          <w:p w14:paraId="57F6596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BPA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20CFD60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053753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4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CC44CD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1C4C51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4CA26A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1A389A1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87C7FF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686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B46A44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72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019782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1C3829" w:rsidRPr="00EA28F8" w14:paraId="04531303" w14:textId="77777777" w:rsidTr="00F74817">
        <w:trPr>
          <w:trHeight w:val="347"/>
        </w:trPr>
        <w:tc>
          <w:tcPr>
            <w:tcW w:w="1797" w:type="dxa"/>
          </w:tcPr>
          <w:p w14:paraId="55ABD97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BPA</w:t>
            </w:r>
          </w:p>
        </w:tc>
        <w:tc>
          <w:tcPr>
            <w:tcW w:w="1508" w:type="dxa"/>
          </w:tcPr>
          <w:p w14:paraId="3CC3B93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3BA5A29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45</w:t>
            </w:r>
          </w:p>
        </w:tc>
        <w:tc>
          <w:tcPr>
            <w:tcW w:w="1243" w:type="dxa"/>
          </w:tcPr>
          <w:p w14:paraId="5C5C31E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510" w:type="dxa"/>
          </w:tcPr>
          <w:p w14:paraId="57F2849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0DD483D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241" w:type="dxa"/>
          </w:tcPr>
          <w:p w14:paraId="2CD3C9A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17" w:type="dxa"/>
          </w:tcPr>
          <w:p w14:paraId="53EB8B4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0E4B999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1294" w:type="dxa"/>
          </w:tcPr>
          <w:p w14:paraId="0550B59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1C3829" w:rsidRPr="00EA28F8" w14:paraId="0BE64E4C" w14:textId="77777777" w:rsidTr="00F74817">
        <w:trPr>
          <w:trHeight w:val="347"/>
        </w:trPr>
        <w:tc>
          <w:tcPr>
            <w:tcW w:w="1797" w:type="dxa"/>
          </w:tcPr>
          <w:p w14:paraId="020D139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MEP</w:t>
            </w:r>
          </w:p>
        </w:tc>
        <w:tc>
          <w:tcPr>
            <w:tcW w:w="1508" w:type="dxa"/>
          </w:tcPr>
          <w:p w14:paraId="4AB43B0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7F4857F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28</w:t>
            </w:r>
          </w:p>
        </w:tc>
        <w:tc>
          <w:tcPr>
            <w:tcW w:w="1243" w:type="dxa"/>
          </w:tcPr>
          <w:p w14:paraId="1563EEA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10" w:type="dxa"/>
          </w:tcPr>
          <w:p w14:paraId="35C77EF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415EC51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241" w:type="dxa"/>
          </w:tcPr>
          <w:p w14:paraId="6BBACFE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517" w:type="dxa"/>
          </w:tcPr>
          <w:p w14:paraId="78C6A9A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7866881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1294" w:type="dxa"/>
          </w:tcPr>
          <w:p w14:paraId="107FA4E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C3829" w:rsidRPr="00EA28F8" w14:paraId="141E63F1" w14:textId="77777777" w:rsidTr="00F74817">
        <w:trPr>
          <w:trHeight w:val="333"/>
        </w:trPr>
        <w:tc>
          <w:tcPr>
            <w:tcW w:w="1797" w:type="dxa"/>
          </w:tcPr>
          <w:p w14:paraId="1D56704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MEP</w:t>
            </w:r>
          </w:p>
        </w:tc>
        <w:tc>
          <w:tcPr>
            <w:tcW w:w="1508" w:type="dxa"/>
          </w:tcPr>
          <w:p w14:paraId="181F511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.828</w:t>
            </w:r>
          </w:p>
        </w:tc>
        <w:tc>
          <w:tcPr>
            <w:tcW w:w="1240" w:type="dxa"/>
          </w:tcPr>
          <w:p w14:paraId="04773A7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1243" w:type="dxa"/>
          </w:tcPr>
          <w:p w14:paraId="6D0A05B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510" w:type="dxa"/>
          </w:tcPr>
          <w:p w14:paraId="348B648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629C577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241" w:type="dxa"/>
          </w:tcPr>
          <w:p w14:paraId="22D595C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517" w:type="dxa"/>
          </w:tcPr>
          <w:p w14:paraId="76DFC9A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024928F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  <w:tc>
          <w:tcPr>
            <w:tcW w:w="1294" w:type="dxa"/>
          </w:tcPr>
          <w:p w14:paraId="4BB5AF9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</w:tr>
      <w:tr w:rsidR="001C3829" w:rsidRPr="00EA28F8" w14:paraId="56E0E2EF" w14:textId="77777777" w:rsidTr="00F74817">
        <w:trPr>
          <w:trHeight w:val="695"/>
        </w:trPr>
        <w:tc>
          <w:tcPr>
            <w:tcW w:w="1797" w:type="dxa"/>
          </w:tcPr>
          <w:p w14:paraId="6CECD97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PFOA</w:t>
            </w:r>
          </w:p>
        </w:tc>
        <w:tc>
          <w:tcPr>
            <w:tcW w:w="1508" w:type="dxa"/>
          </w:tcPr>
          <w:p w14:paraId="5560481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69BA25F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-0.0224</w:t>
            </w:r>
          </w:p>
        </w:tc>
        <w:tc>
          <w:tcPr>
            <w:tcW w:w="1243" w:type="dxa"/>
          </w:tcPr>
          <w:p w14:paraId="254F7AD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10" w:type="dxa"/>
          </w:tcPr>
          <w:p w14:paraId="7528DC4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3B977CE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241" w:type="dxa"/>
          </w:tcPr>
          <w:p w14:paraId="3D9EFC4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517" w:type="dxa"/>
          </w:tcPr>
          <w:p w14:paraId="174164F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4.546</w:t>
            </w:r>
          </w:p>
        </w:tc>
        <w:tc>
          <w:tcPr>
            <w:tcW w:w="1240" w:type="dxa"/>
          </w:tcPr>
          <w:p w14:paraId="42CB5FE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1294" w:type="dxa"/>
          </w:tcPr>
          <w:p w14:paraId="0F29EFC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1C3829" w:rsidRPr="00EA28F8" w14:paraId="3FDDBA4D" w14:textId="77777777" w:rsidTr="00F74817">
        <w:trPr>
          <w:trHeight w:val="347"/>
        </w:trPr>
        <w:tc>
          <w:tcPr>
            <w:tcW w:w="1797" w:type="dxa"/>
            <w:tcBorders>
              <w:bottom w:val="single" w:sz="4" w:space="0" w:color="auto"/>
            </w:tcBorders>
          </w:tcPr>
          <w:p w14:paraId="0C6EE0C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Fetal PFOA 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4B16EE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5F9955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2E35EF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7BEBEE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BAFC02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06C57A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76BDC0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6.54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FE4555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167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5AA431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23.3</w:t>
            </w:r>
          </w:p>
        </w:tc>
      </w:tr>
      <w:tr w:rsidR="001C3829" w:rsidRPr="00EA28F8" w14:paraId="79077A66" w14:textId="77777777" w:rsidTr="00F74817">
        <w:trPr>
          <w:trHeight w:val="347"/>
        </w:trPr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3841051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316D63D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L z-scor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C9C7EE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2ABC720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1A6F4CC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FW z scor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AE1977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7B7D291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0B9D53C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HC/AC ratio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DA3FAF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06E0CC3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829" w:rsidRPr="00EA28F8" w14:paraId="3CE27C01" w14:textId="77777777" w:rsidTr="00F74817">
        <w:trPr>
          <w:trHeight w:val="347"/>
        </w:trPr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2EEF972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3885EBC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4B26DB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C2798B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261B584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216C94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3F33893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3723210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9B7D10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28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7BDBDE0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DE(</w:t>
            </w:r>
            <w:proofErr w:type="gramEnd"/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C3829" w:rsidRPr="00EA28F8" w14:paraId="347AC4ED" w14:textId="77777777" w:rsidTr="00F74817">
        <w:trPr>
          <w:trHeight w:val="347"/>
        </w:trPr>
        <w:tc>
          <w:tcPr>
            <w:tcW w:w="1797" w:type="dxa"/>
            <w:tcBorders>
              <w:top w:val="single" w:sz="4" w:space="0" w:color="auto"/>
            </w:tcBorders>
          </w:tcPr>
          <w:p w14:paraId="57BBFFC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BPA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24FCE0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4.984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A9FDBD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684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1C216F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F789E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C720EA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EA9DFA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5F7186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616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3714ED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CEA52E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1C3829" w:rsidRPr="00EA28F8" w14:paraId="2D1DA7FA" w14:textId="77777777" w:rsidTr="00F74817">
        <w:trPr>
          <w:trHeight w:val="347"/>
        </w:trPr>
        <w:tc>
          <w:tcPr>
            <w:tcW w:w="1797" w:type="dxa"/>
          </w:tcPr>
          <w:p w14:paraId="64E1989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BPA</w:t>
            </w:r>
          </w:p>
        </w:tc>
        <w:tc>
          <w:tcPr>
            <w:tcW w:w="1508" w:type="dxa"/>
          </w:tcPr>
          <w:p w14:paraId="3DA84A5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</w:p>
        </w:tc>
        <w:tc>
          <w:tcPr>
            <w:tcW w:w="1240" w:type="dxa"/>
          </w:tcPr>
          <w:p w14:paraId="7C39229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  <w:tc>
          <w:tcPr>
            <w:tcW w:w="1243" w:type="dxa"/>
          </w:tcPr>
          <w:p w14:paraId="36F0775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10" w:type="dxa"/>
          </w:tcPr>
          <w:p w14:paraId="421EE38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.769</w:t>
            </w:r>
          </w:p>
        </w:tc>
        <w:tc>
          <w:tcPr>
            <w:tcW w:w="1240" w:type="dxa"/>
          </w:tcPr>
          <w:p w14:paraId="360C72B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</w:p>
        </w:tc>
        <w:tc>
          <w:tcPr>
            <w:tcW w:w="1241" w:type="dxa"/>
          </w:tcPr>
          <w:p w14:paraId="169A8053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517" w:type="dxa"/>
          </w:tcPr>
          <w:p w14:paraId="4039A47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7E66C7B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0.0821</w:t>
            </w:r>
          </w:p>
        </w:tc>
        <w:tc>
          <w:tcPr>
            <w:tcW w:w="1294" w:type="dxa"/>
          </w:tcPr>
          <w:p w14:paraId="4809701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1C3829" w:rsidRPr="00EA28F8" w14:paraId="68B6D3F7" w14:textId="77777777" w:rsidTr="00F74817">
        <w:trPr>
          <w:trHeight w:val="347"/>
        </w:trPr>
        <w:tc>
          <w:tcPr>
            <w:tcW w:w="1797" w:type="dxa"/>
          </w:tcPr>
          <w:p w14:paraId="65C1ED3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MEP</w:t>
            </w:r>
          </w:p>
        </w:tc>
        <w:tc>
          <w:tcPr>
            <w:tcW w:w="1508" w:type="dxa"/>
          </w:tcPr>
          <w:p w14:paraId="5BB58D0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.432</w:t>
            </w:r>
          </w:p>
        </w:tc>
        <w:tc>
          <w:tcPr>
            <w:tcW w:w="1240" w:type="dxa"/>
          </w:tcPr>
          <w:p w14:paraId="5EF014A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952</w:t>
            </w:r>
          </w:p>
        </w:tc>
        <w:tc>
          <w:tcPr>
            <w:tcW w:w="1243" w:type="dxa"/>
          </w:tcPr>
          <w:p w14:paraId="3B55B6C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510" w:type="dxa"/>
          </w:tcPr>
          <w:p w14:paraId="6251647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67879B8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728</w:t>
            </w:r>
          </w:p>
        </w:tc>
        <w:tc>
          <w:tcPr>
            <w:tcW w:w="1241" w:type="dxa"/>
          </w:tcPr>
          <w:p w14:paraId="58660DF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17" w:type="dxa"/>
          </w:tcPr>
          <w:p w14:paraId="5E319B1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301862B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1294" w:type="dxa"/>
          </w:tcPr>
          <w:p w14:paraId="3290667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1C3829" w:rsidRPr="00EA28F8" w14:paraId="707519AA" w14:textId="77777777" w:rsidTr="00F74817">
        <w:trPr>
          <w:trHeight w:val="347"/>
        </w:trPr>
        <w:tc>
          <w:tcPr>
            <w:tcW w:w="1797" w:type="dxa"/>
          </w:tcPr>
          <w:p w14:paraId="48EE9F8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Fetal MEP</w:t>
            </w:r>
          </w:p>
        </w:tc>
        <w:tc>
          <w:tcPr>
            <w:tcW w:w="1508" w:type="dxa"/>
          </w:tcPr>
          <w:p w14:paraId="056B782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06ED562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243" w:type="dxa"/>
          </w:tcPr>
          <w:p w14:paraId="5A0EAB7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510" w:type="dxa"/>
          </w:tcPr>
          <w:p w14:paraId="7FD424BA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.163</w:t>
            </w:r>
          </w:p>
        </w:tc>
        <w:tc>
          <w:tcPr>
            <w:tcW w:w="1240" w:type="dxa"/>
          </w:tcPr>
          <w:p w14:paraId="0891FE7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241" w:type="dxa"/>
          </w:tcPr>
          <w:p w14:paraId="63DCD24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7" w:type="dxa"/>
          </w:tcPr>
          <w:p w14:paraId="297B077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6FD94F3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552</w:t>
            </w:r>
          </w:p>
        </w:tc>
        <w:tc>
          <w:tcPr>
            <w:tcW w:w="1294" w:type="dxa"/>
          </w:tcPr>
          <w:p w14:paraId="7EC1EB8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</w:tr>
      <w:tr w:rsidR="001C3829" w:rsidRPr="00EA28F8" w14:paraId="48F3EC81" w14:textId="77777777" w:rsidTr="00F74817">
        <w:trPr>
          <w:trHeight w:val="347"/>
        </w:trPr>
        <w:tc>
          <w:tcPr>
            <w:tcW w:w="1797" w:type="dxa"/>
          </w:tcPr>
          <w:p w14:paraId="5766928E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Maternal PFOA</w:t>
            </w:r>
          </w:p>
        </w:tc>
        <w:tc>
          <w:tcPr>
            <w:tcW w:w="1508" w:type="dxa"/>
          </w:tcPr>
          <w:p w14:paraId="15113EE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1240" w:type="dxa"/>
          </w:tcPr>
          <w:p w14:paraId="51A724A5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243" w:type="dxa"/>
          </w:tcPr>
          <w:p w14:paraId="1435AA0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510" w:type="dxa"/>
          </w:tcPr>
          <w:p w14:paraId="69C8B172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4.588</w:t>
            </w:r>
          </w:p>
        </w:tc>
        <w:tc>
          <w:tcPr>
            <w:tcW w:w="1240" w:type="dxa"/>
          </w:tcPr>
          <w:p w14:paraId="534C59A0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241" w:type="dxa"/>
          </w:tcPr>
          <w:p w14:paraId="3317289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517" w:type="dxa"/>
          </w:tcPr>
          <w:p w14:paraId="1A7CFE0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482B005B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548</w:t>
            </w:r>
          </w:p>
        </w:tc>
        <w:tc>
          <w:tcPr>
            <w:tcW w:w="1294" w:type="dxa"/>
          </w:tcPr>
          <w:p w14:paraId="34B96F6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1C3829" w:rsidRPr="00EA28F8" w14:paraId="5DA871E3" w14:textId="77777777" w:rsidTr="00F74817">
        <w:trPr>
          <w:trHeight w:val="347"/>
        </w:trPr>
        <w:tc>
          <w:tcPr>
            <w:tcW w:w="1797" w:type="dxa"/>
          </w:tcPr>
          <w:p w14:paraId="50C4F724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 xml:space="preserve">Fetal PFOA </w:t>
            </w:r>
          </w:p>
        </w:tc>
        <w:tc>
          <w:tcPr>
            <w:tcW w:w="1508" w:type="dxa"/>
          </w:tcPr>
          <w:p w14:paraId="2F49F799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</w:tcPr>
          <w:p w14:paraId="43AC620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243" w:type="dxa"/>
          </w:tcPr>
          <w:p w14:paraId="473A72C6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510" w:type="dxa"/>
          </w:tcPr>
          <w:p w14:paraId="2851FEE8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240" w:type="dxa"/>
          </w:tcPr>
          <w:p w14:paraId="6CACD01D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41" w:type="dxa"/>
          </w:tcPr>
          <w:p w14:paraId="3CB8CD77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517" w:type="dxa"/>
          </w:tcPr>
          <w:p w14:paraId="18AF1B7C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7.312</w:t>
            </w:r>
          </w:p>
        </w:tc>
        <w:tc>
          <w:tcPr>
            <w:tcW w:w="1240" w:type="dxa"/>
          </w:tcPr>
          <w:p w14:paraId="10BE21F1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94" w:type="dxa"/>
          </w:tcPr>
          <w:p w14:paraId="6928CF5F" w14:textId="77777777" w:rsidR="001C3829" w:rsidRPr="00EA28F8" w:rsidRDefault="001C3829" w:rsidP="00B87FB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8F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2225ED67" w14:textId="77777777" w:rsidR="00B87FB4" w:rsidRPr="00EA28F8" w:rsidRDefault="001C3829" w:rsidP="00B87FB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4"/>
        </w:rPr>
        <w:sectPr w:rsidR="00B87FB4" w:rsidRPr="00EA28F8" w:rsidSect="00700C8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A28F8">
        <w:rPr>
          <w:rFonts w:ascii="Times New Roman" w:hAnsi="Times New Roman" w:cs="Times New Roman"/>
          <w:color w:val="2E2E2E"/>
          <w:szCs w:val="24"/>
        </w:rPr>
        <w:t xml:space="preserve">The bold font means remained statistically significance after adjusting for maternal age, BMI, past smoker, GA at exam, and fetal sex. 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EDC, endocrine disrupting chemicals; GAM, generalized additive model; BPD, biparietal diameter; HC, head circumference, AC; abdominal circumference; FL, femur length; EFW, estimated fetal weight; BPA, </w:t>
      </w:r>
      <w:r w:rsidRPr="00EA28F8">
        <w:rPr>
          <w:rFonts w:ascii="Times New Roman" w:hAnsi="Times New Roman" w:cs="Times New Roman"/>
          <w:szCs w:val="24"/>
        </w:rPr>
        <w:t xml:space="preserve">bisphenol-A; MEP, </w:t>
      </w:r>
      <w:proofErr w:type="spellStart"/>
      <w:r w:rsidRPr="00EA28F8">
        <w:rPr>
          <w:rFonts w:ascii="Times New Roman" w:hAnsi="Times New Roman" w:cs="Times New Roman"/>
          <w:szCs w:val="24"/>
        </w:rPr>
        <w:t>monoethyl</w:t>
      </w:r>
      <w:proofErr w:type="spellEnd"/>
      <w:r w:rsidRPr="00EA28F8">
        <w:rPr>
          <w:rFonts w:ascii="Times New Roman" w:hAnsi="Times New Roman" w:cs="Times New Roman"/>
          <w:szCs w:val="24"/>
        </w:rPr>
        <w:t xml:space="preserve"> phthalate; 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PFOA, </w:t>
      </w:r>
      <w:r w:rsidRPr="00EA28F8">
        <w:rPr>
          <w:rFonts w:ascii="Times New Roman" w:hAnsi="Times New Roman" w:cs="Times New Roman"/>
          <w:szCs w:val="24"/>
        </w:rPr>
        <w:t>perfluorooctanoic acid.</w:t>
      </w:r>
    </w:p>
    <w:p w14:paraId="24115D64" w14:textId="77777777" w:rsidR="00877E9D" w:rsidRPr="00EA28F8" w:rsidRDefault="00B87FB4" w:rsidP="00B87F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877E9D" w:rsidRPr="00EA28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877E9D" w:rsidRPr="00EA2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E9D" w:rsidRPr="00EA28F8">
        <w:rPr>
          <w:rFonts w:ascii="Times New Roman" w:hAnsi="Times New Roman" w:cs="Times New Roman"/>
          <w:sz w:val="24"/>
          <w:szCs w:val="24"/>
        </w:rPr>
        <w:t xml:space="preserve">Non-linear and linear association between EDCs in maternal urine and fetal cord blood. A. the non-linear association of each EDC between maternal urine and fetal cord blood samples using a generalized additive model. </w:t>
      </w:r>
      <w:proofErr w:type="spellStart"/>
      <w:r w:rsidR="00877E9D" w:rsidRPr="00EA28F8">
        <w:rPr>
          <w:rFonts w:ascii="Times New Roman" w:hAnsi="Times New Roman" w:cs="Times New Roman"/>
          <w:sz w:val="24"/>
          <w:szCs w:val="24"/>
        </w:rPr>
        <w:t>B.the</w:t>
      </w:r>
      <w:proofErr w:type="spellEnd"/>
      <w:r w:rsidR="00877E9D" w:rsidRPr="00EA28F8">
        <w:rPr>
          <w:rFonts w:ascii="Times New Roman" w:hAnsi="Times New Roman" w:cs="Times New Roman"/>
          <w:sz w:val="24"/>
          <w:szCs w:val="24"/>
        </w:rPr>
        <w:t xml:space="preserve"> linear association of each EDC between the two samples using a linear regression model.</w:t>
      </w:r>
    </w:p>
    <w:p w14:paraId="4938780E" w14:textId="77777777" w:rsidR="00877E9D" w:rsidRPr="00EA28F8" w:rsidRDefault="00877E9D" w:rsidP="00B87F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4"/>
        </w:rPr>
      </w:pP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EDC, endocrine disrupting chemicals; BPA, </w:t>
      </w:r>
      <w:r w:rsidRPr="00EA28F8">
        <w:rPr>
          <w:rFonts w:ascii="Times New Roman" w:hAnsi="Times New Roman" w:cs="Times New Roman"/>
          <w:szCs w:val="24"/>
        </w:rPr>
        <w:t xml:space="preserve">bisphenol-A; MEP, </w:t>
      </w:r>
      <w:proofErr w:type="spellStart"/>
      <w:r w:rsidRPr="00EA28F8">
        <w:rPr>
          <w:rFonts w:ascii="Times New Roman" w:hAnsi="Times New Roman" w:cs="Times New Roman"/>
          <w:szCs w:val="24"/>
        </w:rPr>
        <w:t>monoethyl</w:t>
      </w:r>
      <w:proofErr w:type="spellEnd"/>
      <w:r w:rsidRPr="00EA28F8">
        <w:rPr>
          <w:rFonts w:ascii="Times New Roman" w:hAnsi="Times New Roman" w:cs="Times New Roman"/>
          <w:szCs w:val="24"/>
        </w:rPr>
        <w:t xml:space="preserve"> phthalate; </w:t>
      </w: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PFOA, </w:t>
      </w:r>
      <w:r w:rsidRPr="00EA28F8">
        <w:rPr>
          <w:rFonts w:ascii="Times New Roman" w:hAnsi="Times New Roman" w:cs="Times New Roman"/>
          <w:szCs w:val="24"/>
        </w:rPr>
        <w:t>perfluorooctanoic acid</w:t>
      </w:r>
    </w:p>
    <w:p w14:paraId="166289CE" w14:textId="77777777" w:rsidR="00B87FB4" w:rsidRPr="00EA28F8" w:rsidRDefault="00B87FB4" w:rsidP="00B87F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4D59B5" w14:textId="77777777" w:rsidR="00877E9D" w:rsidRPr="00EA28F8" w:rsidRDefault="00B87FB4" w:rsidP="00B87F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8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="00877E9D" w:rsidRPr="00EA28F8">
        <w:rPr>
          <w:rFonts w:ascii="Times New Roman" w:hAnsi="Times New Roman" w:cs="Times New Roman"/>
          <w:sz w:val="24"/>
          <w:szCs w:val="24"/>
        </w:rPr>
        <w:t xml:space="preserve"> Non-linear associations between EDCs and fetal growth indices using a generalized additive model. A. Association between each EDC and biparietal diameter z-score. B. Association between each EDC and head circumference z-score. C. Association between each EDC and abdominal circumference z-score. D. Association between each EDC and Femur length z-score. E. Association between each EDC and EFW z-score.</w:t>
      </w:r>
    </w:p>
    <w:p w14:paraId="7B776598" w14:textId="77777777" w:rsidR="00322658" w:rsidRPr="00EA28F8" w:rsidRDefault="00877E9D" w:rsidP="00B87F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4"/>
        </w:rPr>
      </w:pPr>
      <w:r w:rsidRPr="00EA28F8">
        <w:rPr>
          <w:rFonts w:ascii="Times New Roman" w:hAnsi="Times New Roman" w:cs="Times New Roman"/>
          <w:color w:val="000000" w:themeColor="text1"/>
          <w:szCs w:val="24"/>
        </w:rPr>
        <w:t xml:space="preserve">EDC, endocrine disrupting chemicals; EFW, estimated fetal weight </w:t>
      </w:r>
    </w:p>
    <w:sectPr w:rsidR="00322658" w:rsidRPr="00EA28F8" w:rsidSect="00700C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781D" w14:textId="77777777" w:rsidR="00700C8F" w:rsidRDefault="00700C8F" w:rsidP="00877E9D">
      <w:pPr>
        <w:spacing w:after="0" w:line="240" w:lineRule="auto"/>
      </w:pPr>
      <w:r>
        <w:separator/>
      </w:r>
    </w:p>
  </w:endnote>
  <w:endnote w:type="continuationSeparator" w:id="0">
    <w:p w14:paraId="7AFFC2FA" w14:textId="77777777" w:rsidR="00700C8F" w:rsidRDefault="00700C8F" w:rsidP="00877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4D5E7" w14:textId="77777777" w:rsidR="00700C8F" w:rsidRDefault="00700C8F" w:rsidP="00877E9D">
      <w:pPr>
        <w:spacing w:after="0" w:line="240" w:lineRule="auto"/>
      </w:pPr>
      <w:r>
        <w:separator/>
      </w:r>
    </w:p>
  </w:footnote>
  <w:footnote w:type="continuationSeparator" w:id="0">
    <w:p w14:paraId="25497E76" w14:textId="77777777" w:rsidR="00700C8F" w:rsidRDefault="00700C8F" w:rsidP="00877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829"/>
    <w:rsid w:val="000A7478"/>
    <w:rsid w:val="001C3829"/>
    <w:rsid w:val="00233922"/>
    <w:rsid w:val="00322658"/>
    <w:rsid w:val="003909B0"/>
    <w:rsid w:val="00700C8F"/>
    <w:rsid w:val="007105AA"/>
    <w:rsid w:val="00877E9D"/>
    <w:rsid w:val="00A203B7"/>
    <w:rsid w:val="00B87FB4"/>
    <w:rsid w:val="00D3031C"/>
    <w:rsid w:val="00DF5162"/>
    <w:rsid w:val="00E0199C"/>
    <w:rsid w:val="00EA28F8"/>
    <w:rsid w:val="00F5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60831"/>
  <w15:chartTrackingRefBased/>
  <w15:docId w15:val="{B1871437-F17E-41D5-8CDD-99DFC028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8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7E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E9D"/>
  </w:style>
  <w:style w:type="paragraph" w:styleId="Footer">
    <w:name w:val="footer"/>
    <w:basedOn w:val="Normal"/>
    <w:link w:val="FooterChar"/>
    <w:uiPriority w:val="99"/>
    <w:unhideWhenUsed/>
    <w:rsid w:val="00877E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Julie Millard</cp:lastModifiedBy>
  <cp:revision>2</cp:revision>
  <dcterms:created xsi:type="dcterms:W3CDTF">2024-03-21T15:27:00Z</dcterms:created>
  <dcterms:modified xsi:type="dcterms:W3CDTF">2024-03-2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